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ACA62" w14:textId="26E95C85" w:rsidR="005138B7" w:rsidRPr="003C0782" w:rsidRDefault="00420466" w:rsidP="005138B7">
      <w:pPr>
        <w:rPr>
          <w:rFonts w:ascii="Times New Roman" w:hAnsi="Times New Roman" w:cs="Times New Roman"/>
        </w:rPr>
      </w:pPr>
      <w:r w:rsidRPr="003C0782">
        <w:rPr>
          <w:rFonts w:ascii="Times New Roman" w:hAnsi="Times New Roman" w:cs="Times New Roman"/>
          <w:b/>
        </w:rPr>
        <w:t>S</w:t>
      </w:r>
      <w:r w:rsidR="004F3114" w:rsidRPr="003C0782">
        <w:rPr>
          <w:rFonts w:ascii="Times New Roman" w:hAnsi="Times New Roman" w:cs="Times New Roman"/>
          <w:b/>
        </w:rPr>
        <w:t xml:space="preserve">4 </w:t>
      </w:r>
      <w:r w:rsidR="005138B7" w:rsidRPr="003C0782">
        <w:rPr>
          <w:rFonts w:ascii="Times New Roman" w:hAnsi="Times New Roman" w:cs="Times New Roman"/>
          <w:b/>
        </w:rPr>
        <w:t>Table</w:t>
      </w:r>
      <w:r w:rsidR="00C8446F" w:rsidRPr="003C0782">
        <w:rPr>
          <w:rFonts w:ascii="Times New Roman" w:hAnsi="Times New Roman" w:cs="Times New Roman"/>
          <w:b/>
        </w:rPr>
        <w:t>.</w:t>
      </w:r>
      <w:r w:rsidR="005138B7" w:rsidRPr="003C0782">
        <w:rPr>
          <w:rFonts w:ascii="Times New Roman" w:hAnsi="Times New Roman" w:cs="Times New Roman"/>
        </w:rPr>
        <w:t xml:space="preserve"> Raw data for </w:t>
      </w:r>
      <w:r w:rsidR="003713AD" w:rsidRPr="003C0782">
        <w:rPr>
          <w:rFonts w:ascii="Times New Roman" w:hAnsi="Times New Roman" w:cs="Times New Roman"/>
          <w:i/>
        </w:rPr>
        <w:t>in vitro</w:t>
      </w:r>
      <w:r w:rsidR="003713AD" w:rsidRPr="003C0782">
        <w:rPr>
          <w:rFonts w:ascii="Times New Roman" w:hAnsi="Times New Roman" w:cs="Times New Roman"/>
        </w:rPr>
        <w:t xml:space="preserve"> release profile</w:t>
      </w:r>
      <w:r w:rsidR="00FB07FD" w:rsidRPr="003C0782">
        <w:rPr>
          <w:rFonts w:ascii="Times New Roman" w:hAnsi="Times New Roman" w:cs="Times New Roman"/>
        </w:rPr>
        <w:t xml:space="preserve"> of 13 formulations of ranitidine HCl (150 mg) matrix tablets </w:t>
      </w:r>
      <w:r w:rsidR="00495EC3" w:rsidRPr="003C0782">
        <w:rPr>
          <w:rFonts w:ascii="Times New Roman" w:hAnsi="Times New Roman" w:cs="Times New Roman"/>
        </w:rPr>
        <w:t>(raw data used to plot Fig 2)</w:t>
      </w:r>
      <w:r w:rsidR="003C0782" w:rsidRPr="003C0782">
        <w:rPr>
          <w:rFonts w:ascii="Times New Roman" w:hAnsi="Times New Roman" w:cs="Times New Roman"/>
        </w:rPr>
        <w:t>.</w:t>
      </w:r>
    </w:p>
    <w:tbl>
      <w:tblPr>
        <w:tblW w:w="113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30"/>
        <w:gridCol w:w="720"/>
        <w:gridCol w:w="810"/>
        <w:gridCol w:w="720"/>
        <w:gridCol w:w="900"/>
        <w:gridCol w:w="810"/>
        <w:gridCol w:w="810"/>
        <w:gridCol w:w="900"/>
        <w:gridCol w:w="810"/>
        <w:gridCol w:w="810"/>
        <w:gridCol w:w="810"/>
        <w:gridCol w:w="810"/>
        <w:gridCol w:w="880"/>
      </w:tblGrid>
      <w:tr w:rsidR="00A250AE" w:rsidRPr="00B70769" w14:paraId="79F62FCB" w14:textId="77777777" w:rsidTr="000863FE">
        <w:trPr>
          <w:trHeight w:val="300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04A2B0A0" w14:textId="77777777" w:rsidR="00A250AE" w:rsidRPr="00B70769" w:rsidRDefault="00A250AE" w:rsidP="00B70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</w:t>
            </w:r>
            <w:r w:rsidR="00E51148"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E51148"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 w:rsidR="00E51148"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20" w:type="dxa"/>
            <w:gridSpan w:val="13"/>
            <w:shd w:val="clear" w:color="auto" w:fill="auto"/>
            <w:noWrap/>
            <w:vAlign w:val="center"/>
            <w:hideMark/>
          </w:tcPr>
          <w:p w14:paraId="705EA53E" w14:textId="77777777" w:rsidR="00A250AE" w:rsidRPr="00B70769" w:rsidRDefault="002A6CBA" w:rsidP="00B70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 c</w:t>
            </w:r>
            <w:r w:rsidR="00E51148"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mulative release </w:t>
            </w:r>
            <w:r w:rsidR="00766700"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  <w:r w:rsidR="00086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250AE" w:rsidRPr="00B70769" w14:paraId="00C82005" w14:textId="77777777" w:rsidTr="000863FE">
        <w:trPr>
          <w:trHeight w:val="300"/>
        </w:trPr>
        <w:tc>
          <w:tcPr>
            <w:tcW w:w="720" w:type="dxa"/>
            <w:vMerge/>
            <w:vAlign w:val="center"/>
            <w:hideMark/>
          </w:tcPr>
          <w:p w14:paraId="74948AEF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1A2ED56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77AF1E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85F88E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9D18AE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C8B4CA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CC5A3C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AE9A1F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5B6783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9ED4AC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519A48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98A727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516BB2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F9D4E0C" w14:textId="77777777" w:rsidR="00A250AE" w:rsidRPr="00B70769" w:rsidRDefault="00A250AE" w:rsidP="00B707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3</w:t>
            </w:r>
          </w:p>
        </w:tc>
      </w:tr>
      <w:tr w:rsidR="003713AD" w:rsidRPr="00B70769" w14:paraId="65C0BB45" w14:textId="77777777" w:rsidTr="000863FE">
        <w:trPr>
          <w:trHeight w:val="188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81047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894CF87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EA36E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49681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2A2720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2BAD0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999413" w14:textId="77777777" w:rsidR="003713AD" w:rsidRPr="00B70769" w:rsidRDefault="00E51148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26F05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FA1605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2B7363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F6984E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3D8BC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2827E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8FEE9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13AD" w:rsidRPr="00B70769" w14:paraId="5361A27C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DD2A8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8B60697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279E8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F897E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E92980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E9FB93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651BB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E4B86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835CD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8CEBD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403AC5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1B831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80D5E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9BFDB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5</w:t>
            </w:r>
          </w:p>
        </w:tc>
      </w:tr>
      <w:tr w:rsidR="003713AD" w:rsidRPr="00B70769" w14:paraId="0EBEB4B0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A347A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A02003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CEBFD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A2FCC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C8AF1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F2F4A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A093F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586643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57C66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63EBE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5E18D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EBF01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6638C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9C503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5</w:t>
            </w:r>
          </w:p>
        </w:tc>
      </w:tr>
      <w:tr w:rsidR="003713AD" w:rsidRPr="00B70769" w14:paraId="2B8E5C98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2681D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4F7D33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830FE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05ECD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5C6287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3CAE4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F6E6D0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01673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E0B46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75484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61BD0E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9E9AF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AB467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BA9260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5</w:t>
            </w:r>
          </w:p>
        </w:tc>
      </w:tr>
      <w:tr w:rsidR="003713AD" w:rsidRPr="00B70769" w14:paraId="7A29221F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83066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098F5A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14106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C552D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08212E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EDAD1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161AD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1112C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09761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04337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3801C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A9E293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660EB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4FA99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3</w:t>
            </w:r>
          </w:p>
        </w:tc>
      </w:tr>
      <w:tr w:rsidR="003713AD" w:rsidRPr="00B70769" w14:paraId="4DD73261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0F088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6C71A4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470915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34197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C18B7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1179D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7C7DA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EC76B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93DDB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ACAF8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D5F0C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8216D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B34A8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3F637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8</w:t>
            </w:r>
          </w:p>
        </w:tc>
      </w:tr>
      <w:tr w:rsidR="003713AD" w:rsidRPr="00B70769" w14:paraId="71547A7E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B499E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8093D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B3D0E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612FA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6E642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03F1A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5B295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4E41AE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3A7DE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FD3B5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DA87C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98550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1F48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0EF83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1</w:t>
            </w:r>
          </w:p>
        </w:tc>
      </w:tr>
      <w:tr w:rsidR="003713AD" w:rsidRPr="00B70769" w14:paraId="46D782D5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EC160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C15034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2C59C5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7CA844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502067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F7F83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FB40C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F125F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4AC22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08612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8444C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503D5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4D4C4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3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732ECE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2</w:t>
            </w:r>
          </w:p>
        </w:tc>
      </w:tr>
      <w:tr w:rsidR="003713AD" w:rsidRPr="00B70769" w14:paraId="059C1DEE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C2F1B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5C0704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A0D38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DF933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1EC4F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7850C3" w14:textId="77777777" w:rsidR="003713AD" w:rsidRPr="00B70769" w:rsidRDefault="00803BE1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BF38C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F238B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77433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5B44D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6BCE9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E1F17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FA4FCE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2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D4465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5</w:t>
            </w:r>
          </w:p>
        </w:tc>
      </w:tr>
      <w:tr w:rsidR="003713AD" w:rsidRPr="00B70769" w14:paraId="1F4EF87A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34EA2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607F14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C0D89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42B70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73958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3B3E2B" w14:textId="77777777" w:rsidR="003713AD" w:rsidRPr="00B70769" w:rsidRDefault="00803BE1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CCDC5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2D3AC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351AB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4FD02D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F2306F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38BCE3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B30A8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A7FAD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2</w:t>
            </w:r>
          </w:p>
        </w:tc>
      </w:tr>
      <w:tr w:rsidR="003713AD" w:rsidRPr="00B70769" w14:paraId="04BDF89C" w14:textId="77777777" w:rsidTr="000863FE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9F2927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FA85E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F096E2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D9488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C01027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3868F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204398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CDF2F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EEB1EA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2C4316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167E1B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F0A6D9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3DD941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C4675C" w14:textId="77777777" w:rsidR="003713AD" w:rsidRPr="00B70769" w:rsidRDefault="003713AD" w:rsidP="00B7076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07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67</w:t>
            </w:r>
          </w:p>
        </w:tc>
      </w:tr>
    </w:tbl>
    <w:p w14:paraId="06F73764" w14:textId="77777777" w:rsidR="00A250AE" w:rsidRDefault="00A250AE" w:rsidP="005138B7"/>
    <w:p w14:paraId="5514AC14" w14:textId="77777777" w:rsidR="00A250AE" w:rsidRDefault="00A250AE" w:rsidP="005138B7"/>
    <w:p w14:paraId="151A5050" w14:textId="77777777" w:rsidR="00A250AE" w:rsidRDefault="00A250AE" w:rsidP="005138B7"/>
    <w:p w14:paraId="2D87C6C2" w14:textId="77777777" w:rsidR="00A7135E" w:rsidRDefault="00A7135E"/>
    <w:sectPr w:rsidR="00A7135E" w:rsidSect="00A250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8B7"/>
    <w:rsid w:val="000863FE"/>
    <w:rsid w:val="001E3E53"/>
    <w:rsid w:val="002A6CBA"/>
    <w:rsid w:val="003713AD"/>
    <w:rsid w:val="003C0782"/>
    <w:rsid w:val="00420466"/>
    <w:rsid w:val="00495EC3"/>
    <w:rsid w:val="004F3114"/>
    <w:rsid w:val="005138B7"/>
    <w:rsid w:val="00575617"/>
    <w:rsid w:val="00766700"/>
    <w:rsid w:val="007E0DEE"/>
    <w:rsid w:val="00803BE1"/>
    <w:rsid w:val="00A250AE"/>
    <w:rsid w:val="00A7135E"/>
    <w:rsid w:val="00AF55FF"/>
    <w:rsid w:val="00B70769"/>
    <w:rsid w:val="00C63A41"/>
    <w:rsid w:val="00C8446F"/>
    <w:rsid w:val="00E51148"/>
    <w:rsid w:val="00FB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AF026"/>
  <w15:chartTrackingRefBased/>
  <w15:docId w15:val="{F8FE6316-4CDD-441C-AFAA-1F19678C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Admin</cp:lastModifiedBy>
  <cp:revision>16</cp:revision>
  <dcterms:created xsi:type="dcterms:W3CDTF">2021-06-12T06:37:00Z</dcterms:created>
  <dcterms:modified xsi:type="dcterms:W3CDTF">2021-06-18T15:55:00Z</dcterms:modified>
</cp:coreProperties>
</file>